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6C71A" w14:textId="3C7BC519" w:rsidR="00773650" w:rsidRPr="00BC2766" w:rsidRDefault="00773650" w:rsidP="00773650">
      <w:pPr>
        <w:widowControl/>
        <w:wordWrap/>
        <w:autoSpaceDE/>
        <w:autoSpaceDN/>
        <w:spacing w:before="30" w:after="0" w:line="360" w:lineRule="auto"/>
        <w:jc w:val="left"/>
        <w:rPr>
          <w:rFonts w:ascii="Times New Roman" w:hAnsi="Times New Roman" w:cs="Times New Roman"/>
          <w:b/>
          <w:bCs/>
          <w:sz w:val="34"/>
          <w:szCs w:val="24"/>
          <w:lang w:eastAsia="en-US"/>
        </w:rPr>
      </w:pPr>
      <w:r w:rsidRPr="00BC2766">
        <w:rPr>
          <w:rFonts w:ascii="Times New Roman" w:hAnsi="Times New Roman" w:cs="Times New Roman"/>
          <w:b/>
          <w:sz w:val="34"/>
          <w:szCs w:val="24"/>
          <w:lang w:eastAsia="en-US"/>
        </w:rPr>
        <w:t xml:space="preserve">Newcastle–Ottawa Quality Assessment of </w:t>
      </w:r>
      <w:r w:rsidR="00BC2766" w:rsidRPr="00BC2766">
        <w:rPr>
          <w:rFonts w:ascii="Times New Roman" w:hAnsi="Times New Roman" w:cs="Times New Roman"/>
          <w:b/>
          <w:sz w:val="34"/>
          <w:szCs w:val="24"/>
          <w:lang w:eastAsia="en-US"/>
        </w:rPr>
        <w:t xml:space="preserve">Longitudinal </w:t>
      </w:r>
      <w:r w:rsidRPr="00BC2766">
        <w:rPr>
          <w:rFonts w:ascii="Times New Roman" w:hAnsi="Times New Roman" w:cs="Times New Roman"/>
          <w:b/>
          <w:sz w:val="34"/>
          <w:szCs w:val="24"/>
          <w:lang w:eastAsia="en-US"/>
        </w:rPr>
        <w:t xml:space="preserve">and </w:t>
      </w:r>
      <w:r w:rsidR="00BC2766" w:rsidRPr="00BC2766">
        <w:rPr>
          <w:rFonts w:ascii="Times New Roman" w:hAnsi="Times New Roman" w:cs="Times New Roman"/>
          <w:b/>
          <w:sz w:val="34"/>
          <w:szCs w:val="24"/>
          <w:lang w:eastAsia="en-US"/>
        </w:rPr>
        <w:t>Prospective Observational Studies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84"/>
        <w:gridCol w:w="1454"/>
        <w:gridCol w:w="1453"/>
        <w:gridCol w:w="1454"/>
        <w:gridCol w:w="1454"/>
        <w:gridCol w:w="1453"/>
        <w:gridCol w:w="1454"/>
        <w:gridCol w:w="1454"/>
        <w:gridCol w:w="625"/>
      </w:tblGrid>
      <w:tr w:rsidR="008D59EC" w14:paraId="278C9A55" w14:textId="77777777" w:rsidTr="00744800">
        <w:tc>
          <w:tcPr>
            <w:tcW w:w="1560" w:type="dxa"/>
            <w:tcBorders>
              <w:bottom w:val="single" w:sz="4" w:space="0" w:color="auto"/>
            </w:tcBorders>
          </w:tcPr>
          <w:p w14:paraId="5E86A23E" w14:textId="05FD6974" w:rsidR="008D59EC" w:rsidRDefault="00BC2766" w:rsidP="008D59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D59EC" w:rsidRPr="00E61A5D">
              <w:rPr>
                <w:rFonts w:ascii="Times New Roman" w:hAnsi="Times New Roman" w:cs="Times New Roman"/>
              </w:rPr>
              <w:t>riteria</w:t>
            </w:r>
          </w:p>
        </w:tc>
        <w:tc>
          <w:tcPr>
            <w:tcW w:w="5745" w:type="dxa"/>
            <w:gridSpan w:val="4"/>
            <w:tcBorders>
              <w:bottom w:val="single" w:sz="4" w:space="0" w:color="auto"/>
            </w:tcBorders>
          </w:tcPr>
          <w:p w14:paraId="79FB710E" w14:textId="429D682F" w:rsidR="008D59EC" w:rsidRDefault="008D59EC" w:rsidP="008D59EC">
            <w:pPr>
              <w:jc w:val="center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E2D1368" w14:textId="77777777" w:rsidR="008D59EC" w:rsidRDefault="008D59EC" w:rsidP="008D59EC">
            <w:pPr>
              <w:jc w:val="center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361" w:type="dxa"/>
            <w:gridSpan w:val="3"/>
            <w:tcBorders>
              <w:bottom w:val="single" w:sz="4" w:space="0" w:color="auto"/>
            </w:tcBorders>
          </w:tcPr>
          <w:p w14:paraId="091E41D8" w14:textId="6A9CA0FF" w:rsidR="008D59EC" w:rsidRDefault="008D59EC" w:rsidP="008D59EC">
            <w:pPr>
              <w:jc w:val="center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8D0A667" w14:textId="77777777" w:rsidR="008D59EC" w:rsidRDefault="008D59EC" w:rsidP="008D59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</w:tr>
      <w:tr w:rsidR="00773650" w14:paraId="7F0268D1" w14:textId="77777777" w:rsidTr="0074480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096B58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C67FF35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CB69834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3F9D7C9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Ascertainment of ex</w:t>
            </w:r>
            <w:bookmarkStart w:id="0" w:name="_GoBack"/>
            <w:bookmarkEnd w:id="0"/>
            <w:r w:rsidRPr="00E61A5D">
              <w:rPr>
                <w:rFonts w:ascii="Times New Roman" w:hAnsi="Times New Roman" w:cs="Times New Roman"/>
              </w:rPr>
              <w:t>posur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2D80C24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5569DEB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E61A5D">
              <w:rPr>
                <w:rFonts w:ascii="Times New Roman" w:hAnsi="Times New Roman" w:cs="Times New Roman"/>
              </w:rPr>
              <w:t>Comparability of cohorts on the basis of the design or analysis controlled for confounder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6F4F5DF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ssessment of outcom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E893A02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Was follow-up long enough for outcomes to occu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183624E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dequacy of follow-up of cohort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85EFC50" w14:textId="77777777" w:rsidR="0077365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73650" w14:paraId="737B2C9C" w14:textId="77777777" w:rsidTr="00744800">
        <w:tc>
          <w:tcPr>
            <w:tcW w:w="1560" w:type="dxa"/>
            <w:tcBorders>
              <w:top w:val="single" w:sz="4" w:space="0" w:color="auto"/>
            </w:tcBorders>
          </w:tcPr>
          <w:p w14:paraId="26CC6CAF" w14:textId="40156C85" w:rsidR="00773650" w:rsidRPr="00744800" w:rsidRDefault="00773650" w:rsidP="00BC2766">
            <w:pPr>
              <w:rPr>
                <w:rFonts w:ascii="Times New Roman" w:hAnsi="Times New Roman" w:cs="Times New Roman"/>
              </w:rPr>
            </w:pPr>
            <w:r w:rsidRPr="00744800">
              <w:rPr>
                <w:rFonts w:ascii="Times New Roman" w:hAnsi="Times New Roman" w:cs="Times New Roman"/>
                <w:szCs w:val="20"/>
              </w:rPr>
              <w:t>Lin et al</w:t>
            </w:r>
            <w:r w:rsidR="00BC276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4800">
              <w:rPr>
                <w:rFonts w:ascii="Times New Roman" w:hAnsi="Times New Roman" w:cs="Times New Roman"/>
                <w:szCs w:val="20"/>
              </w:rPr>
              <w:t>(2020)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 xml:space="preserve"> [</w:t>
            </w:r>
            <w:r w:rsidR="00BB25B3">
              <w:rPr>
                <w:rFonts w:ascii="Times New Roman" w:hAnsi="Times New Roman" w:cs="Times New Roman" w:hint="eastAsia"/>
                <w:szCs w:val="20"/>
              </w:rPr>
              <w:t>47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B724201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395ADE54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E101EAB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7B75845F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66643342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2D0F69D5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35BD7B6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356F37F6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Segoe UI Symbol" w:eastAsia="Batang" w:hAnsi="Segoe UI Symbol" w:cs="Segoe UI Symbol"/>
                <w:color w:val="000000" w:themeColor="text1"/>
                <w:szCs w:val="24"/>
              </w:rPr>
              <w:t>★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06C29FDA" w14:textId="77777777" w:rsidR="00773650" w:rsidRPr="004E5794" w:rsidRDefault="00773650" w:rsidP="009C6DF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5794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773650" w14:paraId="61422977" w14:textId="77777777" w:rsidTr="00744800">
        <w:tc>
          <w:tcPr>
            <w:tcW w:w="1560" w:type="dxa"/>
          </w:tcPr>
          <w:p w14:paraId="576B4246" w14:textId="607DE37F" w:rsidR="00773650" w:rsidRPr="0074480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44800">
              <w:rPr>
                <w:rFonts w:ascii="Times New Roman" w:hAnsi="Times New Roman" w:cs="Times New Roman"/>
                <w:szCs w:val="20"/>
              </w:rPr>
              <w:t>Brørs</w:t>
            </w:r>
            <w:proofErr w:type="spellEnd"/>
            <w:r w:rsidRPr="00744800">
              <w:rPr>
                <w:rFonts w:ascii="Times New Roman" w:hAnsi="Times New Roman" w:cs="Times New Roman"/>
                <w:szCs w:val="20"/>
              </w:rPr>
              <w:t xml:space="preserve"> et al (2023)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 xml:space="preserve"> [</w:t>
            </w:r>
            <w:r w:rsidR="00BB25B3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>3]</w:t>
            </w:r>
          </w:p>
        </w:tc>
        <w:tc>
          <w:tcPr>
            <w:tcW w:w="1384" w:type="dxa"/>
            <w:vAlign w:val="center"/>
          </w:tcPr>
          <w:p w14:paraId="48DA5CF5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7C2D018F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14:paraId="65A1D3FE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0C4E99A8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3E698877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3" w:type="dxa"/>
            <w:vAlign w:val="center"/>
          </w:tcPr>
          <w:p w14:paraId="71A50D2D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63F77048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269B5A97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vAlign w:val="center"/>
          </w:tcPr>
          <w:p w14:paraId="30EF23EE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73650" w14:paraId="56929CDC" w14:textId="77777777" w:rsidTr="00744800">
        <w:tc>
          <w:tcPr>
            <w:tcW w:w="1560" w:type="dxa"/>
          </w:tcPr>
          <w:p w14:paraId="423DA96D" w14:textId="71E7F54E" w:rsidR="00773650" w:rsidRPr="00744800" w:rsidRDefault="00773650" w:rsidP="009C6DF3">
            <w:pPr>
              <w:jc w:val="left"/>
              <w:rPr>
                <w:rFonts w:ascii="Times New Roman" w:hAnsi="Times New Roman" w:cs="Times New Roman"/>
              </w:rPr>
            </w:pPr>
            <w:r w:rsidRPr="00744800">
              <w:rPr>
                <w:rFonts w:ascii="Times New Roman" w:hAnsi="Times New Roman" w:cs="Times New Roman"/>
                <w:szCs w:val="20"/>
              </w:rPr>
              <w:t>Ramstad et al (2023)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 xml:space="preserve"> [</w:t>
            </w:r>
            <w:r w:rsidR="00BB25B3">
              <w:rPr>
                <w:rFonts w:ascii="Times New Roman" w:hAnsi="Times New Roman" w:cs="Times New Roman" w:hint="eastAsia"/>
                <w:szCs w:val="20"/>
              </w:rPr>
              <w:t>54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1384" w:type="dxa"/>
            <w:vAlign w:val="center"/>
          </w:tcPr>
          <w:p w14:paraId="5299835A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6650FBD8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14:paraId="4BDA79BD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177D338F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392FBE01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3" w:type="dxa"/>
            <w:vAlign w:val="center"/>
          </w:tcPr>
          <w:p w14:paraId="77990A05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 w14:paraId="452263F8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5361E833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vAlign w:val="center"/>
          </w:tcPr>
          <w:p w14:paraId="6E15D4D3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73650" w14:paraId="5AD3BD7F" w14:textId="77777777" w:rsidTr="00744800">
        <w:tc>
          <w:tcPr>
            <w:tcW w:w="1560" w:type="dxa"/>
          </w:tcPr>
          <w:p w14:paraId="519887A7" w14:textId="17CD3B75" w:rsidR="00773650" w:rsidRPr="00744800" w:rsidRDefault="009B5A6D" w:rsidP="009C6DF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v</w:t>
            </w:r>
            <w:r w:rsidR="00773650" w:rsidRPr="00744800">
              <w:rPr>
                <w:rFonts w:ascii="Times New Roman" w:hAnsi="Times New Roman" w:cs="Times New Roman"/>
                <w:szCs w:val="20"/>
              </w:rPr>
              <w:t xml:space="preserve">an </w:t>
            </w:r>
            <w:proofErr w:type="spellStart"/>
            <w:r w:rsidR="00773650" w:rsidRPr="00744800">
              <w:rPr>
                <w:rFonts w:ascii="Times New Roman" w:hAnsi="Times New Roman" w:cs="Times New Roman"/>
                <w:szCs w:val="20"/>
              </w:rPr>
              <w:t>Schalkwijk</w:t>
            </w:r>
            <w:proofErr w:type="spellEnd"/>
            <w:r w:rsidR="00773650" w:rsidRPr="00744800">
              <w:rPr>
                <w:rFonts w:ascii="Times New Roman" w:hAnsi="Times New Roman" w:cs="Times New Roman"/>
                <w:szCs w:val="20"/>
              </w:rPr>
              <w:t xml:space="preserve"> et al (2024)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 xml:space="preserve"> [5</w:t>
            </w:r>
            <w:r w:rsidR="00BB25B3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5C36A1" w:rsidRPr="00744800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1384" w:type="dxa"/>
            <w:vAlign w:val="center"/>
          </w:tcPr>
          <w:p w14:paraId="6398E270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7B33DB8B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vAlign w:val="center"/>
          </w:tcPr>
          <w:p w14:paraId="0F7A632D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653B7C9A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3628162F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3" w:type="dxa"/>
            <w:vAlign w:val="center"/>
          </w:tcPr>
          <w:p w14:paraId="3AE7D4AD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 w14:paraId="6AD6D540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 w:rsidRPr="000939E9"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54" w:type="dxa"/>
            <w:vAlign w:val="center"/>
          </w:tcPr>
          <w:p w14:paraId="4EBFE160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vAlign w:val="center"/>
          </w:tcPr>
          <w:p w14:paraId="3235F3B9" w14:textId="77777777" w:rsidR="00773650" w:rsidRDefault="00773650" w:rsidP="009C6D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0BA1F026" w14:textId="77777777" w:rsidR="00773650" w:rsidRPr="001671E5" w:rsidRDefault="00773650" w:rsidP="00B9733A">
      <w:pPr>
        <w:spacing w:after="0" w:line="240" w:lineRule="auto"/>
        <w:jc w:val="left"/>
        <w:rPr>
          <w:rFonts w:ascii="Times New Roman" w:hAnsi="Times New Roman" w:cs="Times New Roman"/>
        </w:rPr>
      </w:pPr>
    </w:p>
    <w:sectPr w:rsidR="00773650" w:rsidRPr="001671E5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1F9E7C" w14:textId="77777777" w:rsidR="00DC126F" w:rsidRDefault="00DC126F" w:rsidP="00FE79D9">
      <w:pPr>
        <w:spacing w:after="0" w:line="240" w:lineRule="auto"/>
      </w:pPr>
      <w:r>
        <w:separator/>
      </w:r>
    </w:p>
  </w:endnote>
  <w:endnote w:type="continuationSeparator" w:id="0">
    <w:p w14:paraId="08C2AA7E" w14:textId="77777777" w:rsidR="00DC126F" w:rsidRDefault="00DC126F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48973E97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B5A6D" w:rsidRPr="009B5A6D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ED9FE" w14:textId="77777777" w:rsidR="00DC126F" w:rsidRDefault="00DC126F" w:rsidP="00FE79D9">
      <w:pPr>
        <w:spacing w:after="0" w:line="240" w:lineRule="auto"/>
      </w:pPr>
      <w:r>
        <w:separator/>
      </w:r>
    </w:p>
  </w:footnote>
  <w:footnote w:type="continuationSeparator" w:id="0">
    <w:p w14:paraId="0FE3A636" w14:textId="77777777" w:rsidR="00DC126F" w:rsidRDefault="00DC126F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rAwMjAxNDE1MzZV0lEKTi0uzszPAykwrAUAGyVApSwAAAA="/>
  </w:docVars>
  <w:rsids>
    <w:rsidRoot w:val="002F67F8"/>
    <w:rsid w:val="000104F2"/>
    <w:rsid w:val="00020823"/>
    <w:rsid w:val="00036089"/>
    <w:rsid w:val="000376F0"/>
    <w:rsid w:val="00060E10"/>
    <w:rsid w:val="0006286C"/>
    <w:rsid w:val="0007130E"/>
    <w:rsid w:val="00080A4C"/>
    <w:rsid w:val="000975D1"/>
    <w:rsid w:val="000B63C1"/>
    <w:rsid w:val="000E7ED2"/>
    <w:rsid w:val="00115280"/>
    <w:rsid w:val="00126BE5"/>
    <w:rsid w:val="00147273"/>
    <w:rsid w:val="00155311"/>
    <w:rsid w:val="001578F1"/>
    <w:rsid w:val="00180D54"/>
    <w:rsid w:val="00184EFD"/>
    <w:rsid w:val="001B0B59"/>
    <w:rsid w:val="001D515A"/>
    <w:rsid w:val="001E6864"/>
    <w:rsid w:val="00200CFD"/>
    <w:rsid w:val="002011E8"/>
    <w:rsid w:val="00210399"/>
    <w:rsid w:val="00235381"/>
    <w:rsid w:val="0023589C"/>
    <w:rsid w:val="00242291"/>
    <w:rsid w:val="00244F89"/>
    <w:rsid w:val="00245152"/>
    <w:rsid w:val="00255606"/>
    <w:rsid w:val="00264BCF"/>
    <w:rsid w:val="00275A6C"/>
    <w:rsid w:val="002B1459"/>
    <w:rsid w:val="002B7B82"/>
    <w:rsid w:val="002C2965"/>
    <w:rsid w:val="002D15FF"/>
    <w:rsid w:val="002F67F8"/>
    <w:rsid w:val="0030534F"/>
    <w:rsid w:val="00306559"/>
    <w:rsid w:val="00323FF7"/>
    <w:rsid w:val="0033076B"/>
    <w:rsid w:val="003356E3"/>
    <w:rsid w:val="003374DC"/>
    <w:rsid w:val="00364A70"/>
    <w:rsid w:val="00374B19"/>
    <w:rsid w:val="003861EA"/>
    <w:rsid w:val="003A3EA1"/>
    <w:rsid w:val="003A40CB"/>
    <w:rsid w:val="003C639E"/>
    <w:rsid w:val="003E1EA5"/>
    <w:rsid w:val="003F714E"/>
    <w:rsid w:val="003F74E7"/>
    <w:rsid w:val="00402AC1"/>
    <w:rsid w:val="004036A7"/>
    <w:rsid w:val="00404441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7007D"/>
    <w:rsid w:val="00477D72"/>
    <w:rsid w:val="00497878"/>
    <w:rsid w:val="004B5064"/>
    <w:rsid w:val="004E5794"/>
    <w:rsid w:val="005359C8"/>
    <w:rsid w:val="00537A9D"/>
    <w:rsid w:val="00553283"/>
    <w:rsid w:val="00564443"/>
    <w:rsid w:val="005678A4"/>
    <w:rsid w:val="005B42AC"/>
    <w:rsid w:val="005C36A1"/>
    <w:rsid w:val="005D2C65"/>
    <w:rsid w:val="005D378A"/>
    <w:rsid w:val="005D7AF1"/>
    <w:rsid w:val="005E403E"/>
    <w:rsid w:val="005F732D"/>
    <w:rsid w:val="0060613C"/>
    <w:rsid w:val="00611B2E"/>
    <w:rsid w:val="0061445D"/>
    <w:rsid w:val="00624011"/>
    <w:rsid w:val="00637CAD"/>
    <w:rsid w:val="00663563"/>
    <w:rsid w:val="006778AD"/>
    <w:rsid w:val="00694EF7"/>
    <w:rsid w:val="006C293C"/>
    <w:rsid w:val="006C734B"/>
    <w:rsid w:val="007074AD"/>
    <w:rsid w:val="00710A9B"/>
    <w:rsid w:val="00737478"/>
    <w:rsid w:val="00744800"/>
    <w:rsid w:val="00773650"/>
    <w:rsid w:val="007A775D"/>
    <w:rsid w:val="007C1CFC"/>
    <w:rsid w:val="007D35E2"/>
    <w:rsid w:val="008204C8"/>
    <w:rsid w:val="00825998"/>
    <w:rsid w:val="00836C8C"/>
    <w:rsid w:val="00842A74"/>
    <w:rsid w:val="008669EE"/>
    <w:rsid w:val="00887C00"/>
    <w:rsid w:val="008968E5"/>
    <w:rsid w:val="008B1E7C"/>
    <w:rsid w:val="008B4033"/>
    <w:rsid w:val="008C1072"/>
    <w:rsid w:val="008C2156"/>
    <w:rsid w:val="008C699A"/>
    <w:rsid w:val="008D59EC"/>
    <w:rsid w:val="008F3355"/>
    <w:rsid w:val="00902B6B"/>
    <w:rsid w:val="0090527B"/>
    <w:rsid w:val="00941C61"/>
    <w:rsid w:val="00946564"/>
    <w:rsid w:val="009530EF"/>
    <w:rsid w:val="009657C2"/>
    <w:rsid w:val="0099270C"/>
    <w:rsid w:val="00997524"/>
    <w:rsid w:val="009A15B7"/>
    <w:rsid w:val="009A3394"/>
    <w:rsid w:val="009B1CD1"/>
    <w:rsid w:val="009B4009"/>
    <w:rsid w:val="009B5A6D"/>
    <w:rsid w:val="009C6DF3"/>
    <w:rsid w:val="009D33AE"/>
    <w:rsid w:val="009E1B04"/>
    <w:rsid w:val="009E203E"/>
    <w:rsid w:val="009E2714"/>
    <w:rsid w:val="00A2384D"/>
    <w:rsid w:val="00A357DC"/>
    <w:rsid w:val="00A74B11"/>
    <w:rsid w:val="00AA1C38"/>
    <w:rsid w:val="00AA4A9B"/>
    <w:rsid w:val="00AC5B1B"/>
    <w:rsid w:val="00AC72D6"/>
    <w:rsid w:val="00AD0E2E"/>
    <w:rsid w:val="00B2046D"/>
    <w:rsid w:val="00B475F6"/>
    <w:rsid w:val="00B87768"/>
    <w:rsid w:val="00B9733A"/>
    <w:rsid w:val="00BA071E"/>
    <w:rsid w:val="00BA5C25"/>
    <w:rsid w:val="00BB241E"/>
    <w:rsid w:val="00BB25B3"/>
    <w:rsid w:val="00BC2766"/>
    <w:rsid w:val="00BD2CA2"/>
    <w:rsid w:val="00BD6DAB"/>
    <w:rsid w:val="00BF3BDE"/>
    <w:rsid w:val="00BF42A1"/>
    <w:rsid w:val="00C02664"/>
    <w:rsid w:val="00C14B8D"/>
    <w:rsid w:val="00C206DB"/>
    <w:rsid w:val="00C23E87"/>
    <w:rsid w:val="00C25827"/>
    <w:rsid w:val="00C30B7B"/>
    <w:rsid w:val="00C4080B"/>
    <w:rsid w:val="00C45639"/>
    <w:rsid w:val="00C520C0"/>
    <w:rsid w:val="00C57A15"/>
    <w:rsid w:val="00C64488"/>
    <w:rsid w:val="00C956F0"/>
    <w:rsid w:val="00C97B40"/>
    <w:rsid w:val="00CB7384"/>
    <w:rsid w:val="00CC675C"/>
    <w:rsid w:val="00CD3703"/>
    <w:rsid w:val="00CD713A"/>
    <w:rsid w:val="00CF0216"/>
    <w:rsid w:val="00CF4B47"/>
    <w:rsid w:val="00D07E85"/>
    <w:rsid w:val="00D12F51"/>
    <w:rsid w:val="00D30A1D"/>
    <w:rsid w:val="00D41812"/>
    <w:rsid w:val="00D53C61"/>
    <w:rsid w:val="00D81F9B"/>
    <w:rsid w:val="00D8714D"/>
    <w:rsid w:val="00DC126F"/>
    <w:rsid w:val="00DC132F"/>
    <w:rsid w:val="00DC7A7A"/>
    <w:rsid w:val="00DD10FA"/>
    <w:rsid w:val="00DD69B8"/>
    <w:rsid w:val="00DF4798"/>
    <w:rsid w:val="00E21E70"/>
    <w:rsid w:val="00E266A4"/>
    <w:rsid w:val="00E676BE"/>
    <w:rsid w:val="00E702CF"/>
    <w:rsid w:val="00E75555"/>
    <w:rsid w:val="00E81CA8"/>
    <w:rsid w:val="00EA2545"/>
    <w:rsid w:val="00EB6D7E"/>
    <w:rsid w:val="00EF7A6B"/>
    <w:rsid w:val="00EF7C3F"/>
    <w:rsid w:val="00F01ABB"/>
    <w:rsid w:val="00F103A6"/>
    <w:rsid w:val="00F25BEA"/>
    <w:rsid w:val="00F43BBC"/>
    <w:rsid w:val="00F668FE"/>
    <w:rsid w:val="00F70D43"/>
    <w:rsid w:val="00F83795"/>
    <w:rsid w:val="00F9328A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440BA-A776-42D7-9662-8089F7FB7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6</cp:revision>
  <dcterms:created xsi:type="dcterms:W3CDTF">2025-12-06T14:23:00Z</dcterms:created>
  <dcterms:modified xsi:type="dcterms:W3CDTF">2026-03-09T14:08:00Z</dcterms:modified>
</cp:coreProperties>
</file>